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3ABE1574">
                <wp:simplePos x="0" y="0"/>
                <wp:positionH relativeFrom="column">
                  <wp:posOffset>3039110</wp:posOffset>
                </wp:positionH>
                <wp:positionV relativeFrom="paragraph">
                  <wp:posOffset>76835</wp:posOffset>
                </wp:positionV>
                <wp:extent cx="1887220" cy="1242000"/>
                <wp:effectExtent l="0" t="0" r="17780" b="158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D76C935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="002313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by Covidenc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0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77A5DEF6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pt;margin-top:6.05pt;width:148.6pt;height:97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zC9KhgIAAHEFAAAOAAAAZHJzL2Uyb0RvYy54bWysVEtv2zAMvg/YfxB0Xx0H6doFdYqgRYcB&#13;&#10;RVu0HXpWZKk2IIsapcTOfv0o+ZGsK3YYdrElkfxIfnxcXHaNYTuFvgZb8PxkxpmyEsravhb8+/PN&#13;&#10;p3POfBC2FAasKvheeX65+vjhonVLNYcKTKmQEYj1y9YVvArBLbPMy0o1wp+AU5aEGrARga74mpUo&#13;&#10;WkJvTDafzT5nLWDpEKTynl6veyFfJXytlQz3WnsVmCk4xRbSF9N3E7/Z6kIsX1G4qpZDGOIfomhE&#13;&#10;bcnpBHUtgmBbrP+AamqJ4EGHEwlNBlrXUqUcKJt89iabp0o4lXIhcrybaPL/D1be7Z7cAxINrfNL&#13;&#10;T8eYRaexiX+Kj3WJrP1EluoCk/SYn5+fzefEqSRZPl9QNRKd2cHcoQ9fFTQsHgqOVI1Ektjd+kAu&#13;&#10;SXVUid4s3NTGpIoYGx88mLqMb+kSW0JdGWQ7QcUMXR6LRxBHWnSLltkhl3QKe6MihLGPSrO6pOjn&#13;&#10;KZDUZgdMIaWyIe9FlShV7+qUMhtTmyyS6wQYkTUFOWEPAL/HO2L3MQ/60VSlLp2MZ38LrDeeLJJn&#13;&#10;sGEybmoL+B6AoawGz73+SFJPTWQpdJuOuKFaRs34soFy/4AMoZ8a7+RNTYW8FT48CKQxoeLT6Id7&#13;&#10;+mgDbcFhOHFWAf587z3qU/eSlLOWxq7g/sdWoOLMfLPU11/yxSLOabosTs9ig+GxZHMssdvmCqgZ&#13;&#10;cloyTqZj1A9mPGqE5oU2xDp6JZGwknwXXAYcL1ehXwe0Y6Rar5MazaYT4dY+ORnBI8+xUZ+7F4Fu&#13;&#10;6OZAg3AH44iK5Zum7nWjpYX1NoCuU8cfeB0qQHOdWmnYQXFxHN+T1mFTrn4BAAD//wMAUEsDBBQA&#13;&#10;BgAIAAAAIQCa5I/g5gAAAA8BAAAPAAAAZHJzL2Rvd25yZXYueG1sTI9BS8NAEIXvgv9hGcFLsZsE&#13;&#10;7ZY0myIWpQcpWPXgbZIdk9jsbshu2/jvHU96GRjemzfvK9aT7cWJxtB5pyGdJyDI1d50rtHw9vp4&#13;&#10;swQRIjqDvXek4ZsCrMvLiwJz48/uhU772AgOcSFHDW2MQy5lqFuyGOZ+IMfapx8tRl7HRpoRzxxu&#13;&#10;e5klyUJa7Bx/aHGgh5bqw/5oNXxsp9h8pU/x+YCz99m2rerdptL6+mrarHjcr0BEmuLfBfwycH8o&#13;&#10;uVjlj84E0Wu4VcsFW1nIUhBsUOqOgSoNWaIUyLKQ/znKHwAAAP//AwBQSwECLQAUAAYACAAAACEA&#13;&#10;toM4kv4AAADhAQAAEwAAAAAAAAAAAAAAAAAAAAAAW0NvbnRlbnRfVHlwZXNdLnhtbFBLAQItABQA&#13;&#10;BgAIAAAAIQA4/SH/1gAAAJQBAAALAAAAAAAAAAAAAAAAAC8BAABfcmVscy8ucmVsc1BLAQItABQA&#13;&#10;BgAIAAAAIQDTzC9KhgIAAHEFAAAOAAAAAAAAAAAAAAAAAC4CAABkcnMvZTJvRG9jLnhtbFBLAQIt&#13;&#10;ABQABgAIAAAAIQCa5I/g5gAAAA8BAAAPAAAAAAAAAAAAAAAAAOAEAABkcnMvZG93bnJldi54bWxQ&#13;&#10;SwUGAAAAAAQABADzAAAA8wUAAAAA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D76C935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="002313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by Covidenc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0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77A5DEF6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2029F786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databases 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ab/>
                              <w:t xml:space="preserve">       (n = 1641)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457E68EE" w:rsidR="00560609" w:rsidRDefault="00096667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EE4B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EE4B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5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786795B2" w:rsidR="00C73533" w:rsidRDefault="00096667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EE4B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EE4B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5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07DAFA1" w14:textId="291C2146" w:rsidR="00F634F8" w:rsidRDefault="00F634F8" w:rsidP="00F634F8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INFO (n</w:t>
                            </w:r>
                            <w:r w:rsidR="00EE4B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EE4B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29C47307" w14:textId="4B390528" w:rsidR="00F634F8" w:rsidRPr="00560609" w:rsidRDefault="00617F5D" w:rsidP="00617F5D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 (n</w:t>
                            </w:r>
                            <w:r w:rsidR="00EE4B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EE4B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92C7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2029F786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databases 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ab/>
                        <w:t xml:space="preserve">       (n = 1641)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457E68EE" w:rsidR="00560609" w:rsidRDefault="00096667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EE4B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EE4B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5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786795B2" w:rsidR="00C73533" w:rsidRDefault="00096667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EE4B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EE4B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5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07DAFA1" w14:textId="291C2146" w:rsidR="00F634F8" w:rsidRDefault="00F634F8" w:rsidP="00F634F8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INFO (n</w:t>
                      </w:r>
                      <w:r w:rsidR="00EE4B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EE4B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29C47307" w14:textId="4B390528" w:rsidR="00F634F8" w:rsidRPr="00560609" w:rsidRDefault="00617F5D" w:rsidP="00617F5D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HL (n</w:t>
                      </w:r>
                      <w:r w:rsidR="00EE4B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EE4B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92C7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056294A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EE4BF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056294A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EE4BF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3E7C9919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9200"/>
                <wp:effectExtent l="0" t="0" r="17780" b="1714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92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0744F3EA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56CF9C7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16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6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hwe3hgIAAHAFAAAOAAAAZHJzL2Uyb0RvYy54bWysVEtv2zAMvg/YfxB0Xx0H7doGdYqgRYcB&#13;&#10;RVs0HXpWZKk2IIuapMTOfv1I+ZGgK3YYloMjieRH8uPj6rprDNspH2qwBc9PZpwpK6Gs7VvBf7zc&#13;&#10;fbngLERhS2HAqoLvVeDXy8+frlq3UHOowJTKMwSxYdG6glcxukWWBVmpRoQTcMqiUINvRMSrf8tK&#13;&#10;L1pEb0w2n82+Zi340nmQKgR8ve2FfJnwtVYyPmodVGSm4BhbTF+fvhv6ZssrsXjzwlW1HMIQ/xBF&#13;&#10;I2qLTieoWxEF2/r6D6imlh4C6HgioclA61qqlANmk8/eZbOuhFMpFyQnuImm8P9g5cNu7Z480tC6&#13;&#10;sAh4pCw67Rv6x/hYl8jaT2SpLjKJj/nFxfl8jpxKlJ3NL7EaxGZ2sHY+xG8KGkaHgnssRuJI7O5D&#13;&#10;7FVHFXJm4a42JhXEWHoIYOqS3tKFOkLdGM92AmsZu3zwdqSFvskyO6SSTnFvFEEY+6w0q0sMfp4C&#13;&#10;SV12wBRSKhvzXlSJUvWuzmb4G52NUaREEyAhawxywh4ARs0eZMTu0x70yVSlJp2MZ38LrDeeLJJn&#13;&#10;sHEybmoL/iMAg1kNnnv9kaSeGmIpdpsOucFSkia9bKDcP3nmoR+a4ORdjYW8FyE+CY9TgrXHyY+P&#13;&#10;+NEG2oLDcOKsAv/ro3fSx+ZFKWctTl3Bw8+t8Ioz891iW1/mp6c0pulyenZO/eWPJZtjid02N4DN&#13;&#10;kOOOcTIdST+a8ag9NK+4IFbkFUXCSvRdcBn9eLmJ/TbAFSPVapXUcDSdiPd27SSBE8/UqC/dq/Bu&#13;&#10;6OaIc/AA44SKxbum7nXJ0sJqG0HXqeMPvA4VwLFOrTSsINobx/ekdViUy98AAAD//wMAUEsDBBQA&#13;&#10;BgAIAAAAIQCAv9kU5QAAAA4BAAAPAAAAZHJzL2Rvd25yZXYueG1sTI9BT8MwDIXvSPyHyEhcpi3t&#13;&#10;BHR0TSfEBNphQmKDAze3MU1Zk1RNtpV/jznBxZL1np/fV6xG24kTDaH1TkE6S0CQq71uXaPgbf80&#13;&#10;XYAIEZ3GzjtS8E0BVuXlRYG59mf3SqddbASHuJCjAhNjn0sZakMWw8z35Fj79IPFyOvQSD3gmcNt&#13;&#10;J+dJcictto4/GOzp0VB92B2tgo/NGJuv9DluDzh5n2xMVb+sK6Wur8b1ksfDEkSkMf5dwC8D94eS&#13;&#10;i1X+6HQQnYKbRcJAkYWUOdiQZdkcRKXg/jYFWRbyP0b5AwAA//8DAFBLAQItABQABgAIAAAAIQC2&#13;&#10;gziS/gAAAOEBAAATAAAAAAAAAAAAAAAAAAAAAABbQ29udGVudF9UeXBlc10ueG1sUEsBAi0AFAAG&#13;&#10;AAgAAAAhADj9If/WAAAAlAEAAAsAAAAAAAAAAAAAAAAALwEAAF9yZWxzLy5yZWxzUEsBAi0AFAAG&#13;&#10;AAgAAAAhAO+HB7eGAgAAcAUAAA4AAAAAAAAAAAAAAAAALgIAAGRycy9lMm9Eb2MueG1sUEsBAi0A&#13;&#10;FAAGAAgAAAAhAIC/2RTlAAAADgEAAA8AAAAAAAAAAAAAAAAA4AQAAGRycy9kb3ducmV2LnhtbFBL&#13;&#10;BQYAAAAABAAEAPMAAADyBQAAAAA=&#13;&#10;" filled="f" strokecolor="black [3213]" strokeweight="1pt">
                <v:textbox>
                  <w:txbxContent>
                    <w:p w14:paraId="173AD7CA" w14:textId="0744F3EA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56CF9C7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16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63BC192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5832E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63BC192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5832E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76058FA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EC5CC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76058FA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EC5CC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160152DA" w:rsidR="00A25EB0" w:rsidRDefault="00BD5CC2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54135C3C">
                <wp:simplePos x="0" y="0"/>
                <wp:positionH relativeFrom="column">
                  <wp:posOffset>3055545</wp:posOffset>
                </wp:positionH>
                <wp:positionV relativeFrom="paragraph">
                  <wp:posOffset>7727</wp:posOffset>
                </wp:positionV>
                <wp:extent cx="3585172" cy="1385180"/>
                <wp:effectExtent l="0" t="0" r="9525" b="1206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85172" cy="138518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0756E61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 = 54)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57E611E7" w:rsidR="00560609" w:rsidRDefault="00FF5DA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primary research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1CFA5B73" w:rsidR="00560609" w:rsidRDefault="00FF5DAD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</w:t>
                            </w:r>
                            <w:r w:rsidR="009938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 patients with cancer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938B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141D19D5" w:rsidR="00560609" w:rsidRDefault="009938B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</w:t>
                            </w:r>
                            <w:r w:rsidR="007641C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patients’ attitude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2A167E3D" w:rsidR="00560609" w:rsidRDefault="007641C4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Mixed population: minority </w:t>
                            </w:r>
                            <w:r w:rsidR="00BD5CC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atients with cancer (n = 3)</w:t>
                            </w:r>
                          </w:p>
                          <w:p w14:paraId="5E9B039A" w14:textId="497B7968" w:rsidR="00BD5CC2" w:rsidRDefault="00BD5CC2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available through public means or university library (n = 3)</w:t>
                            </w:r>
                          </w:p>
                          <w:p w14:paraId="4DE0DD71" w14:textId="6265F9DE" w:rsidR="00BD5CC2" w:rsidRDefault="00274B8B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 artificial intelligence (</w:t>
                            </w:r>
                            <w:r w:rsidR="002F5C36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2)</w:t>
                            </w:r>
                          </w:p>
                          <w:p w14:paraId="2705DF64" w14:textId="78AEDAF5" w:rsidR="002F5C36" w:rsidRDefault="002F5C36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(n = 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205E981" w14:textId="2BF3BE8B" w:rsidR="002F5C36" w:rsidRPr="00560609" w:rsidRDefault="00F4690A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ot in English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6pt;margin-top:.6pt;width:282.3pt;height:109.0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oSCFiQIAAHEFAAAOAAAAZHJzL2Uyb0RvYy54bWysVE1v2zAMvQ/YfxB0Xx2nzdYGdYqgRYcB&#13;&#10;RVusHXpWZKk2IIsapcTOfv0o+SNBV+wwLAdHFMlH8onk5VXXGLZT6GuwBc9PZpwpK6Gs7WvBfzzf&#13;&#10;fjrnzAdhS2HAqoLvledXq48fLlu3VHOowJQKGYFYv2xdwasQ3DLLvKxUI/wJOGVJqQEbEUjE16xE&#13;&#10;0RJ6Y7L5bPY5awFLhyCV93R70yv5KuFrrWR40NqrwEzBKbeQvpi+m/jNVpdi+YrCVbUc0hD/kEUj&#13;&#10;aktBJ6gbEQTbYv0HVFNLBA86nEhoMtC6lirVQNXkszfVPFXCqVQLkePdRJP/f7DyfvfkHpFoaJ1f&#13;&#10;ejrGKjqNTfyn/FiXyNpPZKkuMEmXp4vzRf5lzpkkXX5KwnmiMzu4O/Thq4KGxUPBkV4jkSR2dz5Q&#13;&#10;SDIdTWI0C7e1MelFjI0XHkxdxrskxJZQ1wbZTtBjhi6Pj0cQR1YkRc/sUEs6hb1REcLY70qzuqTs&#13;&#10;5ymR1GYHTCGlsiHvVZUoVR9qMaPfGGzMIoVOgBFZU5IT9gAwWvYgI3af82AfXVXq0sl59rfEeufJ&#13;&#10;I0UGGybnpraA7wEYqmqI3NuPJPXURJZCt+mIm4JfRMt4s4Fy/4gMoZ8a7+RtTQ95J3x4FEhjQgNF&#13;&#10;ox8e6KMNtAWH4cRZBfjrvftoT91LWs5aGruC+59bgYoz881SX1/kZ2dxTpNwtvgyJwGPNZtjjd02&#13;&#10;10DNkNOScTIdo30w41EjNC+0IdYxKqmElRS74DLgKFyHfh3QjpFqvU5mNJtOhDv75GQEjzzHRn3u&#13;&#10;XgS6oZsDDcI9jCMqlm+aureNnhbW2wC6Th1/4HV4AZrr1ErDDoqL41hOVodNufoNAAD//wMAUEsD&#13;&#10;BBQABgAIAAAAIQBe4She5QAAAA8BAAAPAAAAZHJzL2Rvd25yZXYueG1sTI9BT8MwDIXvSPyHyEhc&#13;&#10;Jpa2DDS6phNiAu2AkNjGgZvbmKasSaom28q/xzvBxZb12c/vFcvRduJIQ2i9U5BOExDkaq9b1yjY&#13;&#10;bZ9v5iBCRKex844U/FCAZXl5UWCu/cm903ETG8EiLuSowMTY51KG2pDFMPU9OWZffrAYeRwaqQc8&#13;&#10;sbjtZJYk99Ji6/iDwZ6eDNX7zcEq+FyPsflOX+LrHicfk7Wp6rdVpdT11bhacHlcgIg0xr8LOGdg&#13;&#10;/1CyscofnA6iUzCbpxmvMuB25snsjgNVCrL04RZkWcj/OcpfAAAA//8DAFBLAQItABQABgAIAAAA&#13;&#10;IQC2gziS/gAAAOEBAAATAAAAAAAAAAAAAAAAAAAAAABbQ29udGVudF9UeXBlc10ueG1sUEsBAi0A&#13;&#10;FAAGAAgAAAAhADj9If/WAAAAlAEAAAsAAAAAAAAAAAAAAAAALwEAAF9yZWxzLy5yZWxzUEsBAi0A&#13;&#10;FAAGAAgAAAAhAJ+hIIWJAgAAcQUAAA4AAAAAAAAAAAAAAAAALgIAAGRycy9lMm9Eb2MueG1sUEsB&#13;&#10;Ai0AFAAGAAgAAAAhAF7hKF7lAAAADwEAAA8AAAAAAAAAAAAAAAAA4wQAAGRycy9kb3ducmV2Lnht&#13;&#10;bFBLBQYAAAAABAAEAPMAAAD1BQAAAAA=&#13;&#10;" filled="f" strokecolor="black [3213]" strokeweight="1pt">
                <v:textbox>
                  <w:txbxContent>
                    <w:p w14:paraId="61873D5E" w14:textId="0756E61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54)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57E611E7" w:rsidR="00560609" w:rsidRDefault="00FF5DA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primary research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1CFA5B73" w:rsidR="00560609" w:rsidRDefault="00FF5DAD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</w:t>
                      </w:r>
                      <w:r w:rsidR="009938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 patients with cancer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938B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141D19D5" w:rsidR="00560609" w:rsidRDefault="009938B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</w:t>
                      </w:r>
                      <w:r w:rsidR="007641C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patients’ attitude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2A167E3D" w:rsidR="00560609" w:rsidRDefault="007641C4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Mixed population: minority </w:t>
                      </w:r>
                      <w:r w:rsidR="00BD5CC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atients with cancer (n = 3)</w:t>
                      </w:r>
                    </w:p>
                    <w:p w14:paraId="5E9B039A" w14:textId="497B7968" w:rsidR="00BD5CC2" w:rsidRDefault="00BD5CC2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available through public means or university library (n = 3)</w:t>
                      </w:r>
                    </w:p>
                    <w:p w14:paraId="4DE0DD71" w14:textId="6265F9DE" w:rsidR="00BD5CC2" w:rsidRDefault="00274B8B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 artificial intelligence (</w:t>
                      </w:r>
                      <w:r w:rsidR="002F5C36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2)</w:t>
                      </w:r>
                    </w:p>
                    <w:p w14:paraId="2705DF64" w14:textId="78AEDAF5" w:rsidR="002F5C36" w:rsidRDefault="002F5C36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(n = 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205E981" w14:textId="2BF3BE8B" w:rsidR="002F5C36" w:rsidRPr="00560609" w:rsidRDefault="00F4690A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ot in English (n = 1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C9103E9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39B11451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</w:t>
                            </w:r>
                            <w:r w:rsidR="0095506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39B11451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</w:t>
                      </w:r>
                      <w:r w:rsidR="0095506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3B868FD9">
                <wp:simplePos x="0" y="0"/>
                <wp:positionH relativeFrom="column">
                  <wp:posOffset>538681</wp:posOffset>
                </wp:positionH>
                <wp:positionV relativeFrom="paragraph">
                  <wp:posOffset>108572</wp:posOffset>
                </wp:positionV>
                <wp:extent cx="1887220" cy="488888"/>
                <wp:effectExtent l="0" t="0" r="17780" b="6985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48888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4F3165F" w14:textId="60C15C54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E0F0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4pt;margin-top:8.55pt;width:148.6pt;height:38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zW1fhAIAAHEFAAAOAAAAZHJzL2Uyb0RvYy54bWysVE1v2zAMvQ/YfxB0Xx0H6ZoFdYqgRYcB&#13;&#10;RVusHXpWZKk2IIuapMTOfv1I+SNBV+wwzAdZEslH8onk5VXXGLZXPtRgC56fzThTVkJZ29eC/3i+&#13;&#10;/bTkLERhS2HAqoIfVOBX648fLlu3UnOowJTKMwSxYdW6glcxulWWBVmpRoQzcMqiUINvRMSjf81K&#13;&#10;L1pEb0w2n80+Zy340nmQKgS8vemFfJ3wtVYyPmgdVGSm4BhbTKtP65bWbH0pVq9euKqWQxjiH6Jo&#13;&#10;RG3R6QR1I6JgO1//AdXU0kMAHc8kNBloXUuVcsBs8tmbbJ4q4VTKBckJbqIp/D9Yeb9/co8eaWhd&#13;&#10;WAXcUhad9g39MT7WJbIOE1mqi0ziZb5cXsznyKlE2WJJH7GZHa2dD/GrgobRpuAeHyNxJPZ3Ifaq&#13;&#10;owo5s3BbG5MexFi6CGDqku7SgSpCXRvP9gLfMnb54O1EC32TZXZMJe3iwSiCMPa70qwuMfh5CiRV&#13;&#10;2RFTSKlszHtRJUrVuzqf4Tc6G6NIiSZAQtYY5IQ9AIyaPciI3ac96JOpSkU6Gc/+FlhvPFkkz2Dj&#13;&#10;ZNzUFvx7AAazGjz3+iNJPTXEUuy2HXKD75pU6WoL5eHRMw991wQnb2t8yTsR4qPw2Cb4+Nj68QEX&#13;&#10;baAtOAw7zirwv967J32sXpRy1mLbFTz83AmvODPfLNb1l3yxoD5Nh8X5BRWYP5VsTyV211wDVkOO&#13;&#10;Q8bJtCX9aMat9tC84ITYkFcUCSvRd8Fl9OPhOvbjAGeMVJtNUsPedCLe2ScnCZyIpkp97l6Ed0M5&#13;&#10;R2yEexhbVKzeVHWvS5YWNrsIuk4lf+R1eALs61RLwwyiwXF6TlrHSbn+DQAA//8DAFBLAwQUAAYA&#13;&#10;CAAAACEAUEPkXOUAAAANAQAADwAAAGRycy9kb3ducmV2LnhtbEyPQU/DMAyF70j8h8hIXKYt7Zig&#13;&#10;dE0nxATaYUJigwM3twlNWeNUTbaVf485wcWS/fSev1esRteJkxlC60lBOktAGKq9bqlR8LZ/mmYg&#13;&#10;QkTS2HkyCr5NgFV5eVFgrv2ZXs1pFxvBIRRyVGBj7HMpQ22NwzDzvSHWPv3gMPI6NFIPeOZw18l5&#13;&#10;ktxKhy3xB4u9ebSmPuyOTsHHZozNV/octwecvE82tqpf1pVS11fjesnjYQkimjH+OeC3A/NDyWCV&#13;&#10;P5IOolOQLRg/8v0uBcH6TTbngpWC+0UKsizk/xblDwAAAP//AwBQSwECLQAUAAYACAAAACEAtoM4&#13;&#10;kv4AAADhAQAAEwAAAAAAAAAAAAAAAAAAAAAAW0NvbnRlbnRfVHlwZXNdLnhtbFBLAQItABQABgAI&#13;&#10;AAAAIQA4/SH/1gAAAJQBAAALAAAAAAAAAAAAAAAAAC8BAABfcmVscy8ucmVsc1BLAQItABQABgAI&#13;&#10;AAAAIQAbzW1fhAIAAHEFAAAOAAAAAAAAAAAAAAAAAC4CAABkcnMvZTJvRG9jLnhtbFBLAQItABQA&#13;&#10;BgAIAAAAIQBQQ+Rc5QAAAA0BAAAPAAAAAAAAAAAAAAAAAN4EAABkcnMvZG93bnJldi54bWxQSwUG&#13;&#10;AAAAAAQABADzAAAA8AUAAAAA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4F3165F" w14:textId="60C15C54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E0F0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AC67519" w14:textId="4A870E15" w:rsidR="00E00A7E" w:rsidRDefault="00E00A7E" w:rsidP="003709ED">
      <w:pPr>
        <w:pStyle w:val="CommentText"/>
      </w:pPr>
    </w:p>
    <w:p w14:paraId="11C130D5" w14:textId="77777777" w:rsidR="008B64D2" w:rsidRDefault="008B64D2" w:rsidP="003709ED">
      <w:pPr>
        <w:pStyle w:val="CommentText"/>
      </w:pPr>
    </w:p>
    <w:p w14:paraId="7A603FF4" w14:textId="77777777" w:rsidR="008B64D2" w:rsidRDefault="008B64D2" w:rsidP="003709ED">
      <w:pPr>
        <w:pStyle w:val="CommentText"/>
      </w:pPr>
    </w:p>
    <w:p w14:paraId="7A305368" w14:textId="77777777" w:rsidR="008B64D2" w:rsidRDefault="008B64D2" w:rsidP="003709ED">
      <w:pPr>
        <w:pStyle w:val="CommentText"/>
      </w:pPr>
    </w:p>
    <w:p w14:paraId="071ED50C" w14:textId="77777777" w:rsidR="008B64D2" w:rsidRDefault="008B64D2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1DE894B7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0E55509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38D0E0EF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67B6CE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7F6B81B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1CFEEC" w14:textId="77777777" w:rsidR="0047578E" w:rsidRDefault="0047578E" w:rsidP="001502CF">
      <w:pPr>
        <w:spacing w:after="0" w:line="240" w:lineRule="auto"/>
      </w:pPr>
      <w:r>
        <w:separator/>
      </w:r>
    </w:p>
  </w:endnote>
  <w:endnote w:type="continuationSeparator" w:id="0">
    <w:p w14:paraId="1A232434" w14:textId="77777777" w:rsidR="0047578E" w:rsidRDefault="0047578E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88E81C" w14:textId="77777777" w:rsidR="0047578E" w:rsidRDefault="0047578E" w:rsidP="001502CF">
      <w:pPr>
        <w:spacing w:after="0" w:line="240" w:lineRule="auto"/>
      </w:pPr>
      <w:r>
        <w:separator/>
      </w:r>
    </w:p>
  </w:footnote>
  <w:footnote w:type="continuationSeparator" w:id="0">
    <w:p w14:paraId="086E188B" w14:textId="77777777" w:rsidR="0047578E" w:rsidRDefault="0047578E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2C77D5A4" w:rsidR="00A85C0A" w:rsidRPr="003C52BB" w:rsidRDefault="003C52BB" w:rsidP="003C52BB">
    <w:pPr>
      <w:pStyle w:val="Header"/>
    </w:pPr>
    <w:r>
      <w:rPr>
        <w:rFonts w:ascii="Arial" w:hAnsi="Arial" w:cs="Arial"/>
        <w:color w:val="000000"/>
      </w:rPr>
      <w:t>Figure 1: PRISMA Diagram of Articles Included in the Review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36C00"/>
    <w:rsid w:val="000415AD"/>
    <w:rsid w:val="00062027"/>
    <w:rsid w:val="000721D6"/>
    <w:rsid w:val="0008059C"/>
    <w:rsid w:val="00096667"/>
    <w:rsid w:val="000A0D15"/>
    <w:rsid w:val="000B7F3B"/>
    <w:rsid w:val="000F1A32"/>
    <w:rsid w:val="000F209F"/>
    <w:rsid w:val="00115F36"/>
    <w:rsid w:val="001350DF"/>
    <w:rsid w:val="001502CF"/>
    <w:rsid w:val="0015239F"/>
    <w:rsid w:val="0018236E"/>
    <w:rsid w:val="001E371A"/>
    <w:rsid w:val="0023136C"/>
    <w:rsid w:val="002378FF"/>
    <w:rsid w:val="00243932"/>
    <w:rsid w:val="002645FA"/>
    <w:rsid w:val="00274B8B"/>
    <w:rsid w:val="002B6F66"/>
    <w:rsid w:val="002E1B9C"/>
    <w:rsid w:val="002F5C36"/>
    <w:rsid w:val="003350D4"/>
    <w:rsid w:val="0035066B"/>
    <w:rsid w:val="003709ED"/>
    <w:rsid w:val="003B526C"/>
    <w:rsid w:val="003C52BB"/>
    <w:rsid w:val="00400687"/>
    <w:rsid w:val="00424D9F"/>
    <w:rsid w:val="00444279"/>
    <w:rsid w:val="0047578E"/>
    <w:rsid w:val="004A07CB"/>
    <w:rsid w:val="004B4726"/>
    <w:rsid w:val="004E6D06"/>
    <w:rsid w:val="0050648F"/>
    <w:rsid w:val="00560609"/>
    <w:rsid w:val="005624D9"/>
    <w:rsid w:val="0058204E"/>
    <w:rsid w:val="005832ED"/>
    <w:rsid w:val="00592C18"/>
    <w:rsid w:val="005A0614"/>
    <w:rsid w:val="005C562D"/>
    <w:rsid w:val="005D26CC"/>
    <w:rsid w:val="005D591C"/>
    <w:rsid w:val="005E00A3"/>
    <w:rsid w:val="00617F5D"/>
    <w:rsid w:val="00693447"/>
    <w:rsid w:val="00694AB5"/>
    <w:rsid w:val="006A385F"/>
    <w:rsid w:val="006A7872"/>
    <w:rsid w:val="006C24E8"/>
    <w:rsid w:val="006E0F02"/>
    <w:rsid w:val="006E7368"/>
    <w:rsid w:val="0072689E"/>
    <w:rsid w:val="0073111E"/>
    <w:rsid w:val="00757902"/>
    <w:rsid w:val="007641C4"/>
    <w:rsid w:val="007B09A8"/>
    <w:rsid w:val="007C36DE"/>
    <w:rsid w:val="007E21C7"/>
    <w:rsid w:val="007F146A"/>
    <w:rsid w:val="00827301"/>
    <w:rsid w:val="008611CA"/>
    <w:rsid w:val="008B64D2"/>
    <w:rsid w:val="008F23FC"/>
    <w:rsid w:val="008F6824"/>
    <w:rsid w:val="0095506C"/>
    <w:rsid w:val="00960F04"/>
    <w:rsid w:val="00962FF2"/>
    <w:rsid w:val="009938B2"/>
    <w:rsid w:val="009A5F2C"/>
    <w:rsid w:val="009C62CB"/>
    <w:rsid w:val="009E2DB7"/>
    <w:rsid w:val="009E47DB"/>
    <w:rsid w:val="009F5D8B"/>
    <w:rsid w:val="009F77B3"/>
    <w:rsid w:val="00A119B0"/>
    <w:rsid w:val="00A25EB0"/>
    <w:rsid w:val="00A76621"/>
    <w:rsid w:val="00A7746A"/>
    <w:rsid w:val="00A808ED"/>
    <w:rsid w:val="00A85C0A"/>
    <w:rsid w:val="00A86EB2"/>
    <w:rsid w:val="00A92C74"/>
    <w:rsid w:val="00AC317F"/>
    <w:rsid w:val="00AD417F"/>
    <w:rsid w:val="00B1263E"/>
    <w:rsid w:val="00B654BD"/>
    <w:rsid w:val="00B90D91"/>
    <w:rsid w:val="00BD5CC2"/>
    <w:rsid w:val="00BF3D13"/>
    <w:rsid w:val="00BF5440"/>
    <w:rsid w:val="00C15D35"/>
    <w:rsid w:val="00C40C8C"/>
    <w:rsid w:val="00C73533"/>
    <w:rsid w:val="00C85090"/>
    <w:rsid w:val="00CF03D8"/>
    <w:rsid w:val="00D65E3F"/>
    <w:rsid w:val="00DB1940"/>
    <w:rsid w:val="00DB2B46"/>
    <w:rsid w:val="00DC3666"/>
    <w:rsid w:val="00E00A7E"/>
    <w:rsid w:val="00E3499F"/>
    <w:rsid w:val="00E662AF"/>
    <w:rsid w:val="00E734EB"/>
    <w:rsid w:val="00EC5CCD"/>
    <w:rsid w:val="00ED445B"/>
    <w:rsid w:val="00ED5752"/>
    <w:rsid w:val="00EE4BFF"/>
    <w:rsid w:val="00EF329C"/>
    <w:rsid w:val="00F4690A"/>
    <w:rsid w:val="00F634F8"/>
    <w:rsid w:val="00FF5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dhilbers@student.ubc.ca</cp:lastModifiedBy>
  <cp:revision>2</cp:revision>
  <dcterms:created xsi:type="dcterms:W3CDTF">2025-03-16T00:18:00Z</dcterms:created>
  <dcterms:modified xsi:type="dcterms:W3CDTF">2025-03-16T00:18:00Z</dcterms:modified>
</cp:coreProperties>
</file>